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29928" w14:textId="77777777" w:rsidR="002002BA" w:rsidRDefault="00E66C8D" w:rsidP="00EF0F61">
      <w:pPr>
        <w:spacing w:line="480" w:lineRule="auto"/>
        <w:rPr>
          <w:rFonts w:ascii="Times New Roman" w:hAnsi="Times New Roman" w:cs="Times New Roman"/>
        </w:rPr>
      </w:pPr>
      <w:r w:rsidRPr="00A64BB6">
        <w:rPr>
          <w:rFonts w:ascii="Times New Roman" w:hAnsi="Times New Roman" w:cs="Times New Roman"/>
          <w:highlight w:val="yellow"/>
          <w:lang w:val="en-GB"/>
        </w:rPr>
        <w:t xml:space="preserve">Supplemental Material </w:t>
      </w:r>
      <w:r w:rsidR="00A64BB6" w:rsidRPr="00A64BB6">
        <w:rPr>
          <w:rFonts w:ascii="Times New Roman" w:hAnsi="Times New Roman" w:cs="Times New Roman"/>
          <w:highlight w:val="yellow"/>
          <w:lang w:val="en-GB"/>
        </w:rPr>
        <w:t>3</w:t>
      </w:r>
      <w:r w:rsidR="004D0013" w:rsidRPr="00A64BB6">
        <w:rPr>
          <w:rFonts w:ascii="Times New Roman" w:hAnsi="Times New Roman" w:cs="Times New Roman"/>
          <w:highlight w:val="yellow"/>
          <w:lang w:val="en-GB"/>
        </w:rPr>
        <w:t>.</w:t>
      </w:r>
    </w:p>
    <w:p w14:paraId="0D6A9622" w14:textId="77777777" w:rsidR="00DD18AB" w:rsidRPr="002002BA" w:rsidRDefault="00EF0F61" w:rsidP="002002BA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2002BA">
        <w:rPr>
          <w:rFonts w:ascii="Times New Roman" w:hAnsi="Times New Roman" w:cs="Times New Roman"/>
          <w:lang w:val="en-GB"/>
        </w:rPr>
        <w:t xml:space="preserve"> </w:t>
      </w:r>
      <w:r w:rsidRPr="002002BA">
        <w:rPr>
          <w:rFonts w:ascii="Times New Roman" w:hAnsi="Times New Roman" w:cs="Times New Roman"/>
          <w:lang w:val="en-US"/>
        </w:rPr>
        <w:t xml:space="preserve">Percentage of </w:t>
      </w:r>
      <w:r w:rsidR="002002BA" w:rsidRPr="002002BA">
        <w:rPr>
          <w:rFonts w:ascii="Times New Roman" w:hAnsi="Times New Roman" w:cs="Times New Roman"/>
          <w:lang w:val="en-US"/>
        </w:rPr>
        <w:t>Healthcare workers a</w:t>
      </w:r>
      <w:r w:rsidR="002002BA">
        <w:rPr>
          <w:rFonts w:ascii="Times New Roman" w:hAnsi="Times New Roman" w:cs="Times New Roman"/>
          <w:lang w:val="en-US"/>
        </w:rPr>
        <w:t xml:space="preserve">nd </w:t>
      </w:r>
      <w:r w:rsidR="002002BA" w:rsidRPr="002002BA">
        <w:rPr>
          <w:rFonts w:ascii="Times New Roman" w:hAnsi="Times New Roman" w:cs="Times New Roman"/>
          <w:lang w:val="en-US"/>
        </w:rPr>
        <w:t>Non- Healthcare workers</w:t>
      </w:r>
      <w:r w:rsidRPr="002002BA">
        <w:rPr>
          <w:rFonts w:ascii="Times New Roman" w:hAnsi="Times New Roman" w:cs="Times New Roman"/>
          <w:lang w:val="en-US"/>
        </w:rPr>
        <w:t xml:space="preserve"> responding to complain cognitive failures from sometimes to always during quarantine/self-isolation</w:t>
      </w:r>
    </w:p>
    <w:p w14:paraId="4D0E60E8" w14:textId="77777777" w:rsidR="00E66C8D" w:rsidRPr="00EF0F61" w:rsidRDefault="00E66C8D">
      <w:pPr>
        <w:rPr>
          <w:lang w:val="en-US"/>
        </w:rPr>
      </w:pPr>
    </w:p>
    <w:tbl>
      <w:tblPr>
        <w:tblStyle w:val="Grigliatabella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268"/>
        <w:gridCol w:w="2552"/>
      </w:tblGrid>
      <w:tr w:rsidR="00EF0F61" w:rsidRPr="00A64BB6" w14:paraId="46B5FE6D" w14:textId="77777777" w:rsidTr="00EF0F61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3BA873DB" w14:textId="77777777" w:rsidR="00EF0F61" w:rsidRPr="00482C86" w:rsidRDefault="00CF1869" w:rsidP="00CF18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869">
              <w:rPr>
                <w:rFonts w:ascii="Times New Roman" w:hAnsi="Times New Roman" w:cs="Times New Roman"/>
                <w:sz w:val="24"/>
                <w:szCs w:val="24"/>
              </w:rPr>
              <w:t>PerMAFaQ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716EA7" w14:textId="767090E4" w:rsidR="00EF0F61" w:rsidRPr="00482C86" w:rsidRDefault="00EF0F61" w:rsidP="00D7492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C86">
              <w:rPr>
                <w:rFonts w:ascii="Times New Roman" w:hAnsi="Times New Roman" w:cs="Times New Roman"/>
                <w:sz w:val="24"/>
                <w:szCs w:val="24"/>
              </w:rPr>
              <w:t>Healthcare work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AECB31" w14:textId="71B63733" w:rsidR="00EF0F61" w:rsidRPr="00482C86" w:rsidRDefault="00EF0F61" w:rsidP="00D74927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C86">
              <w:rPr>
                <w:rFonts w:ascii="Times New Roman" w:hAnsi="Times New Roman" w:cs="Times New Roman"/>
                <w:sz w:val="24"/>
                <w:szCs w:val="24"/>
              </w:rPr>
              <w:t>Non-medical work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F0F61" w:rsidRPr="00A64BB6" w14:paraId="18CA8C7D" w14:textId="77777777" w:rsidTr="00EF0F61">
        <w:tc>
          <w:tcPr>
            <w:tcW w:w="5807" w:type="dxa"/>
          </w:tcPr>
          <w:p w14:paraId="4EEE7D74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4FAD86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1C0B41D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61" w:rsidRPr="00482C86" w14:paraId="714AA65D" w14:textId="77777777" w:rsidTr="00EF0F61">
        <w:tc>
          <w:tcPr>
            <w:tcW w:w="5807" w:type="dxa"/>
          </w:tcPr>
          <w:p w14:paraId="2D7C439F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2268" w:type="dxa"/>
          </w:tcPr>
          <w:p w14:paraId="133AE4AF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2552" w:type="dxa"/>
          </w:tcPr>
          <w:p w14:paraId="5563D0B6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EF0F61" w:rsidRPr="00482C86" w14:paraId="285AAD45" w14:textId="77777777" w:rsidTr="00EF0F61">
        <w:tc>
          <w:tcPr>
            <w:tcW w:w="5807" w:type="dxa"/>
          </w:tcPr>
          <w:p w14:paraId="57DD2C3A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2268" w:type="dxa"/>
          </w:tcPr>
          <w:p w14:paraId="5AF6A361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552" w:type="dxa"/>
          </w:tcPr>
          <w:p w14:paraId="42E6B92C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EF0F61" w:rsidRPr="00482C86" w14:paraId="515DBFB1" w14:textId="77777777" w:rsidTr="00EF0F61">
        <w:tc>
          <w:tcPr>
            <w:tcW w:w="5807" w:type="dxa"/>
          </w:tcPr>
          <w:p w14:paraId="39B5F334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2268" w:type="dxa"/>
          </w:tcPr>
          <w:p w14:paraId="143FE224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552" w:type="dxa"/>
          </w:tcPr>
          <w:p w14:paraId="71D34728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F0F61" w:rsidRPr="00482C86" w14:paraId="0AAC3A05" w14:textId="77777777" w:rsidTr="00EF0F61">
        <w:tc>
          <w:tcPr>
            <w:tcW w:w="5807" w:type="dxa"/>
          </w:tcPr>
          <w:p w14:paraId="148FD460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2268" w:type="dxa"/>
          </w:tcPr>
          <w:p w14:paraId="6CD33001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2552" w:type="dxa"/>
          </w:tcPr>
          <w:p w14:paraId="7CE57AFD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EF0F61" w:rsidRPr="00482C86" w14:paraId="36F5CF3F" w14:textId="77777777" w:rsidTr="00EF0F61">
        <w:tc>
          <w:tcPr>
            <w:tcW w:w="5807" w:type="dxa"/>
          </w:tcPr>
          <w:p w14:paraId="0C3A79E8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2268" w:type="dxa"/>
          </w:tcPr>
          <w:p w14:paraId="3A637393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2552" w:type="dxa"/>
          </w:tcPr>
          <w:p w14:paraId="1455B462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EF0F61" w:rsidRPr="00482C86" w14:paraId="01109540" w14:textId="77777777" w:rsidTr="00EF0F61">
        <w:tc>
          <w:tcPr>
            <w:tcW w:w="5807" w:type="dxa"/>
          </w:tcPr>
          <w:p w14:paraId="0F1C6DD8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2268" w:type="dxa"/>
          </w:tcPr>
          <w:p w14:paraId="50AEB5A9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2552" w:type="dxa"/>
          </w:tcPr>
          <w:p w14:paraId="597BE517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</w:tr>
      <w:tr w:rsidR="00EF0F61" w:rsidRPr="00482C86" w14:paraId="61D25C0D" w14:textId="77777777" w:rsidTr="00EF0F61">
        <w:tc>
          <w:tcPr>
            <w:tcW w:w="5807" w:type="dxa"/>
          </w:tcPr>
          <w:p w14:paraId="743A6F52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2268" w:type="dxa"/>
          </w:tcPr>
          <w:p w14:paraId="00CD8A0A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552" w:type="dxa"/>
          </w:tcPr>
          <w:p w14:paraId="68355A34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EF0F61" w:rsidRPr="00482C86" w14:paraId="2A0A0497" w14:textId="77777777" w:rsidTr="00EF0F61">
        <w:tc>
          <w:tcPr>
            <w:tcW w:w="5807" w:type="dxa"/>
          </w:tcPr>
          <w:p w14:paraId="5E2237E3" w14:textId="77777777" w:rsidR="00EF0F61" w:rsidRPr="00482C86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2268" w:type="dxa"/>
          </w:tcPr>
          <w:p w14:paraId="61C6DF26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2552" w:type="dxa"/>
          </w:tcPr>
          <w:p w14:paraId="256B8CEC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EF0F61" w:rsidRPr="00482C86" w14:paraId="56A62CE9" w14:textId="77777777" w:rsidTr="00EF0F61">
        <w:tc>
          <w:tcPr>
            <w:tcW w:w="5807" w:type="dxa"/>
          </w:tcPr>
          <w:p w14:paraId="5D5ED9F0" w14:textId="77777777" w:rsidR="00EF0F61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2268" w:type="dxa"/>
          </w:tcPr>
          <w:p w14:paraId="1ADBB829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2552" w:type="dxa"/>
          </w:tcPr>
          <w:p w14:paraId="7A34CCEA" w14:textId="77777777" w:rsidR="00EF0F61" w:rsidRPr="00BA1386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</w:tr>
      <w:tr w:rsidR="00EF0F61" w:rsidRPr="00482C86" w14:paraId="74B8E482" w14:textId="77777777" w:rsidTr="00EF0F61">
        <w:tc>
          <w:tcPr>
            <w:tcW w:w="5807" w:type="dxa"/>
            <w:tcBorders>
              <w:bottom w:val="single" w:sz="4" w:space="0" w:color="auto"/>
            </w:tcBorders>
          </w:tcPr>
          <w:p w14:paraId="4015C2E2" w14:textId="77777777" w:rsidR="00EF0F61" w:rsidRDefault="00EF0F61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E22295" w14:textId="77777777" w:rsidR="00EF0F61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75576BD" w14:textId="77777777" w:rsidR="00EF0F61" w:rsidRDefault="00EF0F61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</w:tbl>
    <w:p w14:paraId="742343BD" w14:textId="77777777" w:rsidR="00EB2147" w:rsidRPr="00EB2147" w:rsidRDefault="00CF1869" w:rsidP="00EB2147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CF1869">
        <w:rPr>
          <w:rFonts w:ascii="Times New Roman" w:hAnsi="Times New Roman" w:cs="Times New Roman"/>
          <w:lang w:val="en-US"/>
        </w:rPr>
        <w:t>PerMAFaQ</w:t>
      </w:r>
      <w:proofErr w:type="spellEnd"/>
      <w:r w:rsidR="00EB2147" w:rsidRPr="00EB2147">
        <w:rPr>
          <w:rFonts w:ascii="Times New Roman" w:hAnsi="Times New Roman" w:cs="Times New Roman"/>
          <w:lang w:val="en-US"/>
        </w:rPr>
        <w:t xml:space="preserve">, Perceived Memory and Attentional Failures Questionnaire </w:t>
      </w:r>
    </w:p>
    <w:p w14:paraId="07EA94E3" w14:textId="77777777" w:rsidR="00E66C8D" w:rsidRPr="00EB2147" w:rsidRDefault="00E66C8D">
      <w:pPr>
        <w:rPr>
          <w:lang w:val="en-US"/>
        </w:rPr>
      </w:pPr>
    </w:p>
    <w:p w14:paraId="4D5E793E" w14:textId="77777777" w:rsidR="00EF0F61" w:rsidRPr="00154F78" w:rsidRDefault="002002BA" w:rsidP="00154F7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154F78">
        <w:rPr>
          <w:rFonts w:ascii="Times New Roman" w:hAnsi="Times New Roman" w:cs="Times New Roman"/>
          <w:lang w:val="en-US"/>
        </w:rPr>
        <w:lastRenderedPageBreak/>
        <w:t xml:space="preserve">Percentage of </w:t>
      </w:r>
      <w:r w:rsidR="001A238E" w:rsidRPr="00154F78">
        <w:rPr>
          <w:rFonts w:ascii="Times New Roman" w:hAnsi="Times New Roman" w:cs="Times New Roman"/>
          <w:lang w:val="en-US"/>
        </w:rPr>
        <w:t xml:space="preserve">people who work at office, people who work by smart-working and people who do not work during quarantine/self-isolation </w:t>
      </w:r>
      <w:r w:rsidRPr="00154F78">
        <w:rPr>
          <w:rFonts w:ascii="Times New Roman" w:hAnsi="Times New Roman" w:cs="Times New Roman"/>
          <w:lang w:val="en-US"/>
        </w:rPr>
        <w:t>responding to complain cognitive failures from sometimes to always during quarantine/self-isolation</w:t>
      </w:r>
    </w:p>
    <w:p w14:paraId="3C5E22E1" w14:textId="77777777" w:rsidR="001A238E" w:rsidRDefault="001A238E" w:rsidP="001A238E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3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268"/>
        <w:gridCol w:w="2552"/>
        <w:gridCol w:w="2552"/>
      </w:tblGrid>
      <w:tr w:rsidR="001A238E" w:rsidRPr="00A64BB6" w14:paraId="237D6598" w14:textId="77777777" w:rsidTr="001A238E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026CE609" w14:textId="77777777" w:rsidR="001A238E" w:rsidRPr="00482C86" w:rsidRDefault="007A6587" w:rsidP="001A238E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869">
              <w:rPr>
                <w:rFonts w:ascii="Times New Roman" w:hAnsi="Times New Roman" w:cs="Times New Roman"/>
                <w:lang w:val="en-US"/>
              </w:rPr>
              <w:t>PerMAFaQ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C1A802" w14:textId="77777777" w:rsidR="001A238E" w:rsidRPr="00533846" w:rsidRDefault="00154F78" w:rsidP="00154F78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who do not work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572C2B" w14:textId="77777777" w:rsidR="001A238E" w:rsidRPr="00533846" w:rsidRDefault="001A238E" w:rsidP="001A238E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who work by </w:t>
            </w:r>
            <w:r w:rsidRPr="00533846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3846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465D7E" w14:textId="77777777" w:rsidR="001A238E" w:rsidRPr="00154F78" w:rsidRDefault="001A238E" w:rsidP="00154F78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ople who work 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at office</w:t>
            </w:r>
          </w:p>
        </w:tc>
      </w:tr>
      <w:tr w:rsidR="001A238E" w:rsidRPr="00A64BB6" w14:paraId="5048D329" w14:textId="77777777" w:rsidTr="001A238E">
        <w:tc>
          <w:tcPr>
            <w:tcW w:w="5807" w:type="dxa"/>
          </w:tcPr>
          <w:p w14:paraId="1CAF4240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8D566A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B38C6B8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C2C731B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38E" w:rsidRPr="00482C86" w14:paraId="7237BFD5" w14:textId="77777777" w:rsidTr="001A238E">
        <w:tc>
          <w:tcPr>
            <w:tcW w:w="5807" w:type="dxa"/>
          </w:tcPr>
          <w:p w14:paraId="14D9AB95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2268" w:type="dxa"/>
          </w:tcPr>
          <w:p w14:paraId="7D9824E1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2552" w:type="dxa"/>
          </w:tcPr>
          <w:p w14:paraId="50CBBCF4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552" w:type="dxa"/>
          </w:tcPr>
          <w:p w14:paraId="331CC82A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1A238E" w:rsidRPr="00482C86" w14:paraId="4A393EE9" w14:textId="77777777" w:rsidTr="001A238E">
        <w:tc>
          <w:tcPr>
            <w:tcW w:w="5807" w:type="dxa"/>
          </w:tcPr>
          <w:p w14:paraId="5FC740A5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2268" w:type="dxa"/>
          </w:tcPr>
          <w:p w14:paraId="7A07D3ED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552" w:type="dxa"/>
          </w:tcPr>
          <w:p w14:paraId="195A3112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14:paraId="341950B0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1A238E" w:rsidRPr="00482C86" w14:paraId="50E980CD" w14:textId="77777777" w:rsidTr="001A238E">
        <w:tc>
          <w:tcPr>
            <w:tcW w:w="5807" w:type="dxa"/>
          </w:tcPr>
          <w:p w14:paraId="112F5BB8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2268" w:type="dxa"/>
          </w:tcPr>
          <w:p w14:paraId="60DE6AF9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4FBAB716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552" w:type="dxa"/>
          </w:tcPr>
          <w:p w14:paraId="490E9EA8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</w:tr>
      <w:tr w:rsidR="001A238E" w:rsidRPr="00482C86" w14:paraId="0A3D0892" w14:textId="77777777" w:rsidTr="001A238E">
        <w:tc>
          <w:tcPr>
            <w:tcW w:w="5807" w:type="dxa"/>
          </w:tcPr>
          <w:p w14:paraId="28FF1649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2268" w:type="dxa"/>
          </w:tcPr>
          <w:p w14:paraId="5D06B1E1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14:paraId="64E2E9E4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7033B1E8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</w:tr>
      <w:tr w:rsidR="001A238E" w:rsidRPr="00482C86" w14:paraId="677B1AEF" w14:textId="77777777" w:rsidTr="001A238E">
        <w:tc>
          <w:tcPr>
            <w:tcW w:w="5807" w:type="dxa"/>
          </w:tcPr>
          <w:p w14:paraId="627E831B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2268" w:type="dxa"/>
          </w:tcPr>
          <w:p w14:paraId="2A789A3F" w14:textId="77777777" w:rsidR="001A238E" w:rsidRPr="00BA1386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A23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14:paraId="6FC22AE4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06F45C07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</w:tr>
      <w:tr w:rsidR="001A238E" w:rsidRPr="00482C86" w14:paraId="425034DB" w14:textId="77777777" w:rsidTr="001A238E">
        <w:tc>
          <w:tcPr>
            <w:tcW w:w="5807" w:type="dxa"/>
          </w:tcPr>
          <w:p w14:paraId="78C52AF9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2268" w:type="dxa"/>
          </w:tcPr>
          <w:p w14:paraId="3F0E7EBB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14:paraId="2A20918B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3E7C5185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1A238E" w:rsidRPr="00482C86" w14:paraId="503D7F7C" w14:textId="77777777" w:rsidTr="001A238E">
        <w:tc>
          <w:tcPr>
            <w:tcW w:w="5807" w:type="dxa"/>
          </w:tcPr>
          <w:p w14:paraId="1A0891B9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2268" w:type="dxa"/>
          </w:tcPr>
          <w:p w14:paraId="55CB29B7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14:paraId="6E0C4491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52" w:type="dxa"/>
          </w:tcPr>
          <w:p w14:paraId="67AF6EE0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</w:tr>
      <w:tr w:rsidR="001A238E" w:rsidRPr="00482C86" w14:paraId="0556EF21" w14:textId="77777777" w:rsidTr="001A238E">
        <w:tc>
          <w:tcPr>
            <w:tcW w:w="5807" w:type="dxa"/>
          </w:tcPr>
          <w:p w14:paraId="62509867" w14:textId="77777777" w:rsidR="001A238E" w:rsidRPr="00482C86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2268" w:type="dxa"/>
          </w:tcPr>
          <w:p w14:paraId="48F397E3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14:paraId="4416AB98" w14:textId="77777777" w:rsidR="001A238E" w:rsidRPr="00BA1386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14:paraId="34C1AEAD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</w:t>
            </w:r>
          </w:p>
        </w:tc>
      </w:tr>
      <w:tr w:rsidR="001A238E" w:rsidRPr="00482C86" w14:paraId="6FC7D5E0" w14:textId="77777777" w:rsidTr="001A238E">
        <w:tc>
          <w:tcPr>
            <w:tcW w:w="5807" w:type="dxa"/>
          </w:tcPr>
          <w:p w14:paraId="73207504" w14:textId="77777777" w:rsidR="001A238E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2268" w:type="dxa"/>
          </w:tcPr>
          <w:p w14:paraId="3F3604DA" w14:textId="77777777" w:rsidR="001A238E" w:rsidRPr="00BA1386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A23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14:paraId="1664F657" w14:textId="77777777" w:rsidR="001A238E" w:rsidRPr="00BA1386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2552" w:type="dxa"/>
          </w:tcPr>
          <w:p w14:paraId="3A4B2499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</w:tr>
      <w:tr w:rsidR="001A238E" w:rsidRPr="00482C86" w14:paraId="405E10EA" w14:textId="77777777" w:rsidTr="001A238E">
        <w:tc>
          <w:tcPr>
            <w:tcW w:w="5807" w:type="dxa"/>
            <w:tcBorders>
              <w:bottom w:val="single" w:sz="4" w:space="0" w:color="auto"/>
            </w:tcBorders>
          </w:tcPr>
          <w:p w14:paraId="6064D97A" w14:textId="77777777" w:rsidR="001A238E" w:rsidRDefault="001A238E" w:rsidP="00D749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F7F4C4" w14:textId="77777777" w:rsidR="001A238E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75B5B5" w14:textId="77777777" w:rsidR="001A238E" w:rsidRDefault="001A238E" w:rsidP="00D749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4F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4C8A491" w14:textId="77777777" w:rsidR="001A238E" w:rsidRDefault="00154F78" w:rsidP="00D749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.5</w:t>
            </w:r>
          </w:p>
        </w:tc>
      </w:tr>
    </w:tbl>
    <w:p w14:paraId="73BBAA5C" w14:textId="77777777" w:rsidR="001A238E" w:rsidRPr="001A238E" w:rsidRDefault="007A6587" w:rsidP="001A238E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CF1869">
        <w:rPr>
          <w:rFonts w:ascii="Times New Roman" w:hAnsi="Times New Roman" w:cs="Times New Roman"/>
          <w:lang w:val="en-US"/>
        </w:rPr>
        <w:t>PerMAFaQ</w:t>
      </w:r>
      <w:proofErr w:type="spellEnd"/>
      <w:r w:rsidRPr="00EB2147">
        <w:rPr>
          <w:rFonts w:ascii="Times New Roman" w:hAnsi="Times New Roman" w:cs="Times New Roman"/>
          <w:lang w:val="en-US"/>
        </w:rPr>
        <w:t xml:space="preserve">, </w:t>
      </w:r>
      <w:r w:rsidR="00EB2147" w:rsidRPr="00EB2147">
        <w:rPr>
          <w:rFonts w:ascii="Times New Roman" w:hAnsi="Times New Roman" w:cs="Times New Roman"/>
          <w:lang w:val="en-US"/>
        </w:rPr>
        <w:t xml:space="preserve">Perceived Memory and Attentional Failures Questionnaire </w:t>
      </w:r>
    </w:p>
    <w:sectPr w:rsidR="001A238E" w:rsidRPr="001A238E" w:rsidSect="00E66C8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C92FD1"/>
    <w:multiLevelType w:val="hybridMultilevel"/>
    <w:tmpl w:val="EF7CF6C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8D"/>
    <w:rsid w:val="00154F78"/>
    <w:rsid w:val="001A238E"/>
    <w:rsid w:val="002002BA"/>
    <w:rsid w:val="00470D49"/>
    <w:rsid w:val="004D0013"/>
    <w:rsid w:val="005A783C"/>
    <w:rsid w:val="006213C5"/>
    <w:rsid w:val="007A6587"/>
    <w:rsid w:val="00822624"/>
    <w:rsid w:val="008D216A"/>
    <w:rsid w:val="009030C4"/>
    <w:rsid w:val="00A64BB6"/>
    <w:rsid w:val="00AC0BB7"/>
    <w:rsid w:val="00CF1869"/>
    <w:rsid w:val="00E04B12"/>
    <w:rsid w:val="00E66C8D"/>
    <w:rsid w:val="00E858F6"/>
    <w:rsid w:val="00E8689E"/>
    <w:rsid w:val="00EB2147"/>
    <w:rsid w:val="00EB679D"/>
    <w:rsid w:val="00EE119F"/>
    <w:rsid w:val="00EF0F61"/>
    <w:rsid w:val="00F5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07675"/>
  <w14:defaultImageDpi w14:val="32767"/>
  <w15:chartTrackingRefBased/>
  <w15:docId w15:val="{CCB2EC50-1279-5749-A088-37E8116F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66C8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00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Santangelo</dc:creator>
  <cp:keywords/>
  <dc:description/>
  <cp:lastModifiedBy>Gianpaolo Maggi</cp:lastModifiedBy>
  <cp:revision>3</cp:revision>
  <dcterms:created xsi:type="dcterms:W3CDTF">2021-02-24T23:51:00Z</dcterms:created>
  <dcterms:modified xsi:type="dcterms:W3CDTF">2021-02-25T11:07:00Z</dcterms:modified>
</cp:coreProperties>
</file>